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75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6"/>
      </w:tblGrid>
      <w:tr w:rsidR="007D3134" w:rsidRPr="006845FF" w:rsidTr="00E33994">
        <w:trPr>
          <w:trHeight w:val="4517"/>
        </w:trPr>
        <w:tc>
          <w:tcPr>
            <w:tcW w:w="14175" w:type="dxa"/>
            <w:shd w:val="clear" w:color="auto" w:fill="auto"/>
          </w:tcPr>
          <w:p w:rsidR="007D3134" w:rsidRPr="006845FF" w:rsidRDefault="007D3134" w:rsidP="00E33994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6845FF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S3 Table</w:t>
            </w:r>
            <w:r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 xml:space="preserve">. </w:t>
            </w:r>
            <w:r w:rsidRPr="006845FF">
              <w:rPr>
                <w:rFonts w:ascii="Times New Roman" w:hAnsi="Times New Roman" w:cs="Times New Roman"/>
                <w:noProof/>
                <w:szCs w:val="24"/>
              </w:rPr>
              <w:t xml:space="preserve">Mean Energy Density and Nutritional </w:t>
            </w:r>
            <w:r w:rsidRPr="006845FF">
              <w:rPr>
                <w:rFonts w:ascii="Times New Roman" w:eastAsiaTheme="minorEastAsia" w:hAnsi="Times New Roman" w:cs="Times New Roman"/>
                <w:noProof/>
                <w:szCs w:val="24"/>
                <w:lang w:eastAsia="zh-CN"/>
              </w:rPr>
              <w:t xml:space="preserve">Contents </w:t>
            </w:r>
            <w:r w:rsidRPr="006845FF">
              <w:rPr>
                <w:rFonts w:ascii="Times New Roman" w:hAnsi="Times New Roman" w:cs="Times New Roman"/>
                <w:noProof/>
                <w:szCs w:val="24"/>
              </w:rPr>
              <w:t>(per 100g) ± Standard Deviations (Range) of Plant-Based vs. Meat-Based Product Categories.</w:t>
            </w:r>
          </w:p>
          <w:tbl>
            <w:tblPr>
              <w:tblStyle w:val="PlainTable2"/>
              <w:tblW w:w="13959" w:type="dxa"/>
              <w:tblLook w:val="04A0" w:firstRow="1" w:lastRow="0" w:firstColumn="1" w:lastColumn="0" w:noHBand="0" w:noVBand="1"/>
            </w:tblPr>
            <w:tblGrid>
              <w:gridCol w:w="720"/>
              <w:gridCol w:w="1368"/>
              <w:gridCol w:w="1269"/>
              <w:gridCol w:w="741"/>
              <w:gridCol w:w="1029"/>
              <w:gridCol w:w="821"/>
              <w:gridCol w:w="1109"/>
              <w:gridCol w:w="821"/>
              <w:gridCol w:w="977"/>
              <w:gridCol w:w="821"/>
              <w:gridCol w:w="1333"/>
              <w:gridCol w:w="821"/>
              <w:gridCol w:w="1349"/>
              <w:gridCol w:w="821"/>
            </w:tblGrid>
            <w:tr w:rsidR="007D3134" w:rsidRPr="006845FF" w:rsidTr="00E3399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52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2A3D02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Meat/</w:t>
                  </w:r>
                </w:p>
                <w:p w:rsidR="007D3134" w:rsidRPr="002A3D02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Plant-Based</w:t>
                  </w:r>
                </w:p>
              </w:tc>
              <w:tc>
                <w:tcPr>
                  <w:tcW w:w="1399" w:type="dxa"/>
                </w:tcPr>
                <w:p w:rsidR="007D3134" w:rsidRPr="002A3D02" w:rsidRDefault="007D3134" w:rsidP="00E33994">
                  <w:pPr>
                    <w:spacing w:after="0" w:line="360" w:lineRule="auto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Product Categories (Sample Size)</w:t>
                  </w:r>
                </w:p>
              </w:tc>
              <w:tc>
                <w:tcPr>
                  <w:tcW w:w="1283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Energy (kcal)</w:t>
                  </w:r>
                </w:p>
              </w:tc>
              <w:tc>
                <w:tcPr>
                  <w:tcW w:w="767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105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Protein (g)</w:t>
                  </w:r>
                </w:p>
              </w:tc>
              <w:tc>
                <w:tcPr>
                  <w:tcW w:w="797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189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Total Fat (g)</w:t>
                  </w:r>
                </w:p>
              </w:tc>
              <w:tc>
                <w:tcPr>
                  <w:tcW w:w="795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927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Saturated Fat (g)</w:t>
                  </w:r>
                </w:p>
              </w:tc>
              <w:tc>
                <w:tcPr>
                  <w:tcW w:w="795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266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Carbohydrates (g)</w:t>
                  </w:r>
                </w:p>
              </w:tc>
              <w:tc>
                <w:tcPr>
                  <w:tcW w:w="797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372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  <w:t>Sodium (mg)</w:t>
                  </w:r>
                </w:p>
              </w:tc>
              <w:tc>
                <w:tcPr>
                  <w:tcW w:w="797" w:type="dxa"/>
                </w:tcPr>
                <w:p w:rsidR="007D3134" w:rsidRPr="002A3D02" w:rsidRDefault="007D3134" w:rsidP="00E33994">
                  <w:pPr>
                    <w:spacing w:after="0" w:line="36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16"/>
                      <w:szCs w:val="16"/>
                    </w:rPr>
                  </w:pPr>
                  <w:r w:rsidRPr="002A3D02">
                    <w:rPr>
                      <w:rFonts w:ascii="Times New Roman" w:hAnsi="Times New Roman" w:cs="Times New Roman"/>
                      <w:bCs w:val="0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Burger/Patties (n=3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87.67±104.1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06–405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927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8.56±3.6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5.2-22.5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174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2.29±15.1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1.5-39.6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090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70±4.5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4.1-12.8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157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63±3.1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4-7.6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82*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0±242.0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43-721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843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Burger/Patties (n=20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2.82±40.54 (127-265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45±4.93 (2.3-21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.50±4.32 (5-18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.97±4.9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4-16.8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.36±8.3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-30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04.23±143.4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309.7-881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ated Meat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4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5±85.0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78-366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844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±1.9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0.1-13.9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988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.42±7.4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7.6-24.5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359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.18±3.8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3.1-11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243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.40±6.4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2-25.9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764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81.50±634.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28-1515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034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Coated Meat (n=55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4.07±82.76 (140-613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2.50±5.82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-24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42±7.22 (0.1-34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5.39±4.11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6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8.49±9.4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54.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39.46±297.3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0-1543.9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Luncheon Meat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6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9.51±86.7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0.1-313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68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.17±4.7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9.3-23.6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26*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.75±10.2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1-28.8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744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60±3.95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5-11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582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5±1.6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4.2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081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59.33±313.7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35-1670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3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Luncheon Meat (n=3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20.67±18.01 (203-239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.87±1.59 (9.9-12.7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.87±1.18 (13.5-15.6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.40±5.54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2-10.8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.10±5.3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.9-12.2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15.33±118.3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485-716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inced Meat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3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94.42±61.8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43-263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637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8.14±1.7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6.9-20.1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72*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40±6.9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.1-21.3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566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69±2.8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.3-7.9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773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±0.0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0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214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0±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56-64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631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inced Meat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4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6.50±59.90 (66-203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53±0.90 (12.8-14.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65 ±6.06 (0.9-13.7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.40±2.08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4.5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.73±3.4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6-8.9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0.03±131.6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55.1-340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astries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15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88.46±110.0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34.1-506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8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32±2.5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7-11.4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731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.01±7.45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-30.9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8±5.5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21.4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85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6.46±11.8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.9-46.1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851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41.51±163.9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81-916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308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astries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21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97.58 ±51.50 (90-313.1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95±4.06 (3.9-20.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8.55±5.42 (0.1-21.3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3.29±3.20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9.6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1.74±7.35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4.7-33.9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80.93±115.3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70-63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Pieces/Chunks/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Fillets/Strips (n=53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8.51±86.4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33-476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1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8.30±4.3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.9-26.3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.69±8.3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34.9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496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.65±3.8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8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11*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70±4.4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8.9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8.95±116.8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6-658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Pieces/Chunks/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lastRenderedPageBreak/>
                    <w:t>Fillets/Strips (n=60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lastRenderedPageBreak/>
                    <w:t>203.52±94.43 (23.4-557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32±5.66 (0.4-27.4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8.93±8.06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1-38.1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.34±4.41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7.8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.47±7.6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7-45.5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82.36±478.0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6-3662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repacked Cooked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als (n=10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96.90±70.8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93.9-323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077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54±4.5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7.9-22.2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14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.31±6.3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6-20.4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563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35±3.1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0.9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854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8.19±5.1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.4-19.2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97.70±451.4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26-1421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760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repacked Cooked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Meals (n=25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00.44±100.74 (82-585.1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16±4.02 (2.3-18.5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.02±10.01 (0.2-51.8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.32±5.01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24.1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2.38±10.9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.7-47.7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46.92±760.9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2972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Sausages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9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69.67±68.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51-360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3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.40±5.1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1.7-28.6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393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9.13±8.3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5.9-28.5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13*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37±3.7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.5-12.5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9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58±13.0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7-40.9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424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49.56±31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624-1475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0.001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Sausages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n=8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7.76±64.18 (14-205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.95±4.41 (7.7-22.4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.14±5.62 (3.2-19.7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2.88±2.27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6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.75±3.5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4-13.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22.17±200.37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61.3-670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7D3134" w:rsidRPr="006845FF" w:rsidTr="00E3399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M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Seafood Balls/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Cakes/Meatballs (n=6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2.33±55.02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3-207)</w:t>
                  </w:r>
                </w:p>
              </w:tc>
              <w:tc>
                <w:tcPr>
                  <w:tcW w:w="76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865</w:t>
                  </w: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.58±1.9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.3-13.5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693</w:t>
                  </w: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.58±1.98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8.3-13.5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621</w:t>
                  </w: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.77±2.3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6.2)</w:t>
                  </w:r>
                </w:p>
              </w:tc>
              <w:tc>
                <w:tcPr>
                  <w:tcW w:w="795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884</w:t>
                  </w: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.27±4.66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.2-12.1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31*</w:t>
                  </w: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54.17±170.70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386-822)</w:t>
                  </w:r>
                </w:p>
              </w:tc>
              <w:tc>
                <w:tcPr>
                  <w:tcW w:w="797" w:type="dxa"/>
                  <w:vMerge w:val="restart"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64*</w:t>
                  </w:r>
                </w:p>
              </w:tc>
            </w:tr>
            <w:tr w:rsidR="007D3134" w:rsidRPr="006845FF" w:rsidTr="00E33994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70" w:type="dxa"/>
                </w:tcPr>
                <w:p w:rsidR="007D3134" w:rsidRPr="006845FF" w:rsidRDefault="007D3134" w:rsidP="00E33994">
                  <w:pPr>
                    <w:spacing w:after="0" w:line="360" w:lineRule="auto"/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b w:val="0"/>
                      <w:bCs w:val="0"/>
                      <w:sz w:val="16"/>
                      <w:szCs w:val="16"/>
                    </w:rPr>
                    <w:t>PB</w:t>
                  </w:r>
                </w:p>
              </w:tc>
              <w:tc>
                <w:tcPr>
                  <w:tcW w:w="1399" w:type="dxa"/>
                </w:tcPr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Seafood Balls/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Cakes/Meatballs (n=20)</w:t>
                  </w:r>
                </w:p>
              </w:tc>
              <w:tc>
                <w:tcPr>
                  <w:tcW w:w="1283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78.79±85.70 (0-313.1)</w:t>
                  </w:r>
                </w:p>
              </w:tc>
              <w:tc>
                <w:tcPr>
                  <w:tcW w:w="76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05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9.41±5.81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1-20.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89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9.75±7.77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23.2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27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.63±4.15 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0-13.3)</w:t>
                  </w:r>
                </w:p>
              </w:tc>
              <w:tc>
                <w:tcPr>
                  <w:tcW w:w="795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66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59±6.79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7.2-38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372" w:type="dxa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57.58±147.73</w:t>
                  </w:r>
                </w:p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845FF">
                    <w:rPr>
                      <w:rFonts w:ascii="Times New Roman" w:hAnsi="Times New Roman" w:cs="Times New Roman"/>
                      <w:sz w:val="16"/>
                      <w:szCs w:val="16"/>
                    </w:rPr>
                    <w:t>(260-750)</w:t>
                  </w:r>
                </w:p>
              </w:tc>
              <w:tc>
                <w:tcPr>
                  <w:tcW w:w="797" w:type="dxa"/>
                  <w:vMerge/>
                  <w:vAlign w:val="center"/>
                </w:tcPr>
                <w:p w:rsidR="007D3134" w:rsidRPr="006845FF" w:rsidRDefault="007D3134" w:rsidP="00E33994">
                  <w:pPr>
                    <w:spacing w:after="0" w:line="36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7D3134" w:rsidRPr="006845FF" w:rsidRDefault="007D3134" w:rsidP="00E33994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845FF">
              <w:rPr>
                <w:rFonts w:ascii="Times New Roman" w:hAnsi="Times New Roman" w:cs="Times New Roman"/>
                <w:i/>
                <w:iCs/>
                <w:szCs w:val="24"/>
              </w:rPr>
              <w:t>*p-value significant at &lt; 0.05</w:t>
            </w:r>
          </w:p>
          <w:p w:rsidR="007D3134" w:rsidRPr="006845FF" w:rsidRDefault="007D3134" w:rsidP="00E33994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845FF">
              <w:rPr>
                <w:rFonts w:ascii="Times New Roman" w:hAnsi="Times New Roman" w:cs="Times New Roman"/>
                <w:i/>
                <w:iCs/>
                <w:szCs w:val="24"/>
              </w:rPr>
              <w:t>**</w:t>
            </w:r>
            <w:r w:rsidRPr="006845FF">
              <w:rPr>
                <w:rFonts w:ascii="Times New Roman" w:hAnsi="Times New Roman" w:cs="Times New Roman"/>
              </w:rPr>
              <w:t xml:space="preserve"> </w:t>
            </w:r>
            <w:r w:rsidRPr="006845FF">
              <w:rPr>
                <w:rFonts w:ascii="Times New Roman" w:hAnsi="Times New Roman" w:cs="Times New Roman"/>
                <w:i/>
                <w:iCs/>
                <w:szCs w:val="24"/>
              </w:rPr>
              <w:t>p-value significant at &lt; 0.01</w:t>
            </w:r>
          </w:p>
        </w:tc>
      </w:tr>
    </w:tbl>
    <w:p w:rsidR="000010FD" w:rsidRDefault="000010FD">
      <w:bookmarkStart w:id="0" w:name="_GoBack"/>
      <w:bookmarkEnd w:id="0"/>
    </w:p>
    <w:sectPr w:rsidR="000010FD" w:rsidSect="007D3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34"/>
    <w:rsid w:val="000010FD"/>
    <w:rsid w:val="007D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627A9-A219-43EE-BB21-E4EB4613E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3134"/>
    <w:pPr>
      <w:spacing w:after="3"/>
      <w:ind w:left="95" w:hanging="10"/>
      <w:jc w:val="both"/>
    </w:pPr>
    <w:rPr>
      <w:rFonts w:ascii="Arial" w:eastAsia="Arial" w:hAnsi="Arial" w:cs="Arial"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D3134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3257</Characters>
  <Application>Microsoft Office Word</Application>
  <DocSecurity>0</DocSecurity>
  <Lines>148</Lines>
  <Paragraphs>153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y Yee How</dc:creator>
  <cp:keywords/>
  <dc:description/>
  <cp:lastModifiedBy>Dr Say Yee How</cp:lastModifiedBy>
  <cp:revision>1</cp:revision>
  <dcterms:created xsi:type="dcterms:W3CDTF">2024-11-13T07:52:00Z</dcterms:created>
  <dcterms:modified xsi:type="dcterms:W3CDTF">2024-11-1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25490-1a46-4aa1-8bdb-8a170dbf6908</vt:lpwstr>
  </property>
</Properties>
</file>